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56720" w14:textId="6AF655E7" w:rsidR="009B3E2A" w:rsidRDefault="009B3E2A" w:rsidP="009B3E2A">
      <w:pPr>
        <w:keepNext/>
        <w:keepLines/>
        <w:numPr>
          <w:ilvl w:val="1"/>
          <w:numId w:val="0"/>
        </w:numPr>
        <w:overflowPunct w:val="0"/>
        <w:autoSpaceDE w:val="0"/>
        <w:autoSpaceDN w:val="0"/>
        <w:adjustRightInd w:val="0"/>
        <w:spacing w:before="200" w:after="240" w:line="240" w:lineRule="auto"/>
        <w:ind w:left="540" w:hanging="540"/>
        <w:jc w:val="both"/>
        <w:textAlignment w:val="baseline"/>
        <w:outlineLvl w:val="1"/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</w:pPr>
      <w:bookmarkStart w:id="0" w:name="_Toc439516544"/>
      <w:r w:rsidRPr="009B3E2A"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 xml:space="preserve">Supplementary </w:t>
      </w:r>
      <w:bookmarkEnd w:id="0"/>
      <w:r w:rsidR="00F94C07"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>Table 2</w:t>
      </w:r>
      <w:r w:rsidR="00662BDC"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>:</w:t>
      </w:r>
      <w:bookmarkStart w:id="1" w:name="_GoBack"/>
      <w:bookmarkEnd w:id="1"/>
      <w:r w:rsidR="00215A91"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 xml:space="preserve"> </w:t>
      </w:r>
      <w:r w:rsidR="00215A91" w:rsidRPr="00215A91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Expression of GA- and BR-</w:t>
      </w:r>
      <w:r w:rsidR="00215A91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associated</w:t>
      </w:r>
      <w:r w:rsidR="00215A91" w:rsidRPr="00215A91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genes.</w:t>
      </w:r>
    </w:p>
    <w:p w14:paraId="6EF1F078" w14:textId="1DDC7076" w:rsidR="00E32F1F" w:rsidRDefault="00F94C07" w:rsidP="009B3E2A">
      <w:pPr>
        <w:keepNext/>
        <w:keepLines/>
        <w:numPr>
          <w:ilvl w:val="1"/>
          <w:numId w:val="0"/>
        </w:numPr>
        <w:overflowPunct w:val="0"/>
        <w:autoSpaceDE w:val="0"/>
        <w:autoSpaceDN w:val="0"/>
        <w:adjustRightInd w:val="0"/>
        <w:spacing w:before="200" w:after="240" w:line="240" w:lineRule="auto"/>
        <w:ind w:left="540" w:hanging="540"/>
        <w:jc w:val="both"/>
        <w:textAlignment w:val="baseline"/>
        <w:outlineLvl w:val="1"/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</w:pPr>
      <w:r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 xml:space="preserve">Data of Figure 3a. </w:t>
      </w:r>
    </w:p>
    <w:p w14:paraId="5461B611" w14:textId="53B6707B" w:rsidR="00C64EA0" w:rsidRPr="00092DCD" w:rsidRDefault="00C64EA0" w:rsidP="00092DCD">
      <w:pPr>
        <w:jc w:val="both"/>
        <w:rPr>
          <w:rFonts w:asciiTheme="majorBidi" w:eastAsia="Calibri" w:hAnsiTheme="majorBidi" w:cstheme="majorBidi"/>
          <w:sz w:val="24"/>
          <w:szCs w:val="24"/>
        </w:rPr>
      </w:pPr>
      <w:r w:rsidRPr="009B3E2A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qRT-PCR analysis</w:t>
      </w:r>
      <w:r w:rsidR="005260B3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of </w:t>
      </w:r>
      <w:r w:rsidR="005260B3" w:rsidRPr="005260B3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GA- and BR-associated genes</w:t>
      </w:r>
      <w:r w:rsidR="005260B3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regulated</w:t>
      </w:r>
      <w:r w:rsidR="005260B3" w:rsidRPr="005260B3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by </w:t>
      </w:r>
      <w:r w:rsidR="00AB6950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At</w:t>
      </w:r>
      <w:r w:rsidR="005260B3" w:rsidRPr="005260B3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JUB1</w:t>
      </w:r>
      <w:r w:rsidR="005260B3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in tomato fruits and leaves</w:t>
      </w:r>
      <w:r w:rsidRPr="009B3E2A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. </w:t>
      </w:r>
      <w:r w:rsidRPr="009B3E2A">
        <w:rPr>
          <w:rFonts w:ascii="Times New Roman" w:eastAsia="Calibri" w:hAnsi="Times New Roman" w:cs="Times New Roman"/>
          <w:sz w:val="24"/>
          <w:szCs w:val="24"/>
        </w:rPr>
        <w:t>Transcript ratio (log</w:t>
      </w:r>
      <w:r w:rsidRPr="009B3E2A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9B3E2A">
        <w:rPr>
          <w:rFonts w:ascii="Times New Roman" w:eastAsia="Calibri" w:hAnsi="Times New Roman" w:cs="Times New Roman"/>
          <w:sz w:val="24"/>
          <w:szCs w:val="24"/>
        </w:rPr>
        <w:t xml:space="preserve"> fold change) of </w:t>
      </w:r>
      <w:r w:rsidRPr="00C64EA0">
        <w:rPr>
          <w:rFonts w:ascii="Times New Roman" w:eastAsia="Calibri" w:hAnsi="Times New Roman" w:cs="Times New Roman"/>
          <w:sz w:val="24"/>
          <w:szCs w:val="24"/>
        </w:rPr>
        <w:t xml:space="preserve">orthologues of </w:t>
      </w:r>
      <w:r w:rsidRPr="00C64EA0">
        <w:rPr>
          <w:rFonts w:ascii="Times New Roman" w:eastAsia="Calibri" w:hAnsi="Times New Roman" w:cs="Times New Roman"/>
          <w:i/>
          <w:iCs/>
          <w:sz w:val="24"/>
          <w:szCs w:val="24"/>
        </w:rPr>
        <w:t>Arabidopsis DWF4</w:t>
      </w:r>
      <w:r w:rsidRPr="00C64EA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C64EA0">
        <w:rPr>
          <w:rFonts w:ascii="Times New Roman" w:eastAsia="Calibri" w:hAnsi="Times New Roman" w:cs="Times New Roman"/>
          <w:i/>
          <w:iCs/>
          <w:sz w:val="24"/>
          <w:szCs w:val="24"/>
        </w:rPr>
        <w:t>GA3ox1</w:t>
      </w:r>
      <w:r w:rsidRPr="00C64EA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C64EA0">
        <w:rPr>
          <w:rFonts w:ascii="Times New Roman" w:eastAsia="Calibri" w:hAnsi="Times New Roman" w:cs="Times New Roman"/>
          <w:i/>
          <w:iCs/>
          <w:sz w:val="24"/>
          <w:szCs w:val="24"/>
        </w:rPr>
        <w:t>GAI,</w:t>
      </w:r>
      <w:r w:rsidRPr="00C64EA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64EA0">
        <w:rPr>
          <w:rFonts w:ascii="Times New Roman" w:eastAsia="Calibri" w:hAnsi="Times New Roman" w:cs="Times New Roman"/>
          <w:i/>
          <w:iCs/>
          <w:sz w:val="24"/>
          <w:szCs w:val="24"/>
        </w:rPr>
        <w:t>RGL1</w:t>
      </w:r>
      <w:r w:rsidRPr="00C64EA0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C64EA0">
        <w:rPr>
          <w:rFonts w:ascii="Times New Roman" w:eastAsia="Calibri" w:hAnsi="Times New Roman" w:cs="Times New Roman"/>
          <w:i/>
          <w:iCs/>
          <w:sz w:val="24"/>
          <w:szCs w:val="24"/>
        </w:rPr>
        <w:t>PIF4</w:t>
      </w:r>
      <w:r w:rsidRPr="00C64EA0">
        <w:rPr>
          <w:rFonts w:ascii="Times New Roman" w:eastAsia="Calibri" w:hAnsi="Times New Roman" w:cs="Times New Roman"/>
          <w:sz w:val="24"/>
          <w:szCs w:val="24"/>
        </w:rPr>
        <w:t xml:space="preserve"> in line 24 at mature green (MG), breaker (B), breaker+7d (B+7) stages and leaves of mature plants compared to </w:t>
      </w:r>
      <w:r w:rsidR="00AB6950">
        <w:rPr>
          <w:rFonts w:ascii="Times New Roman" w:eastAsia="Calibri" w:hAnsi="Times New Roman" w:cs="Times New Roman"/>
          <w:sz w:val="24"/>
          <w:szCs w:val="24"/>
        </w:rPr>
        <w:t>wild type (</w:t>
      </w:r>
      <w:r w:rsidRPr="00C64EA0">
        <w:rPr>
          <w:rFonts w:ascii="Times New Roman" w:eastAsia="Calibri" w:hAnsi="Times New Roman" w:cs="Times New Roman"/>
          <w:sz w:val="24"/>
          <w:szCs w:val="24"/>
        </w:rPr>
        <w:t>WT</w:t>
      </w:r>
      <w:r w:rsidR="00AB6950">
        <w:rPr>
          <w:rFonts w:ascii="Times New Roman" w:eastAsia="Calibri" w:hAnsi="Times New Roman" w:cs="Times New Roman"/>
          <w:sz w:val="24"/>
          <w:szCs w:val="24"/>
        </w:rPr>
        <w:t>)</w:t>
      </w:r>
      <w:r w:rsidRPr="00C64EA0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B3E2A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All values are the mean of three independent experiments ± </w:t>
      </w:r>
      <w:r w:rsidRPr="009B3E2A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SD</w:t>
      </w:r>
      <w:r w:rsidRPr="009B3E2A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. </w:t>
      </w:r>
      <w:r w:rsidRPr="009B3E2A">
        <w:rPr>
          <w:rFonts w:ascii="Times New Roman" w:eastAsia="Calibri" w:hAnsi="Times New Roman" w:cs="Times New Roman"/>
          <w:sz w:val="24"/>
          <w:szCs w:val="24"/>
        </w:rPr>
        <w:t xml:space="preserve">Asterisks indicate significant differences between </w:t>
      </w:r>
      <w:r w:rsidR="00AB6950" w:rsidRPr="00AB6950">
        <w:rPr>
          <w:rFonts w:ascii="Times New Roman" w:eastAsia="Calibri" w:hAnsi="Times New Roman" w:cs="Times New Roman"/>
          <w:i/>
          <w:sz w:val="24"/>
          <w:szCs w:val="24"/>
        </w:rPr>
        <w:t>At</w:t>
      </w:r>
      <w:r w:rsidRPr="009B3E2A">
        <w:rPr>
          <w:rFonts w:ascii="Times New Roman" w:eastAsia="Calibri" w:hAnsi="Times New Roman" w:cs="Times New Roman"/>
          <w:i/>
          <w:iCs/>
          <w:sz w:val="24"/>
          <w:szCs w:val="24"/>
        </w:rPr>
        <w:t>JUB1</w:t>
      </w:r>
      <w:r w:rsidRPr="009B3E2A">
        <w:rPr>
          <w:rFonts w:ascii="Times New Roman" w:eastAsia="Calibri" w:hAnsi="Times New Roman" w:cs="Times New Roman"/>
          <w:sz w:val="24"/>
          <w:szCs w:val="24"/>
        </w:rPr>
        <w:t xml:space="preserve"> transgenic and WT plants. (*</w:t>
      </w:r>
      <w:r w:rsidRPr="009B3E2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r w:rsidRPr="009B3E2A">
        <w:rPr>
          <w:rFonts w:ascii="Times New Roman" w:eastAsia="Calibri" w:hAnsi="Times New Roman" w:cs="Times New Roman"/>
          <w:sz w:val="24"/>
          <w:szCs w:val="24"/>
        </w:rPr>
        <w:t xml:space="preserve">&lt; 0.05, Students </w:t>
      </w:r>
      <w:r w:rsidRPr="009B3E2A">
        <w:rPr>
          <w:rFonts w:ascii="Times New Roman" w:eastAsia="Calibri" w:hAnsi="Times New Roman" w:cs="Times New Roman"/>
          <w:i/>
          <w:iCs/>
          <w:sz w:val="24"/>
          <w:szCs w:val="24"/>
        </w:rPr>
        <w:t>t-</w:t>
      </w:r>
      <w:r w:rsidRPr="009B3E2A">
        <w:rPr>
          <w:rFonts w:ascii="Times New Roman" w:eastAsia="Calibri" w:hAnsi="Times New Roman" w:cs="Times New Roman"/>
          <w:sz w:val="24"/>
          <w:szCs w:val="24"/>
        </w:rPr>
        <w:t>test).</w:t>
      </w:r>
    </w:p>
    <w:tbl>
      <w:tblPr>
        <w:tblW w:w="9424" w:type="dxa"/>
        <w:jc w:val="center"/>
        <w:tblInd w:w="-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2"/>
        <w:gridCol w:w="1303"/>
        <w:gridCol w:w="1467"/>
        <w:gridCol w:w="1530"/>
        <w:gridCol w:w="1942"/>
      </w:tblGrid>
      <w:tr w:rsidR="000C4CB1" w:rsidRPr="00AB6950" w14:paraId="6CAC0A21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43929F37" w14:textId="77777777" w:rsidR="000C4CB1" w:rsidRPr="00AB6950" w:rsidRDefault="000C4CB1" w:rsidP="002A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6950">
              <w:rPr>
                <w:rFonts w:ascii="Times New Roman" w:eastAsia="Times New Roman" w:hAnsi="Times New Roman" w:cs="Times New Roman"/>
                <w:b/>
                <w:bCs/>
              </w:rPr>
              <w:t>AGI: Gene name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AF2D02D" w14:textId="77777777" w:rsidR="000C4CB1" w:rsidRPr="00AB6950" w:rsidRDefault="000C4CB1" w:rsidP="00E32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0294E54" w14:textId="77777777" w:rsidR="000C4CB1" w:rsidRPr="00AB6950" w:rsidRDefault="000C4CB1" w:rsidP="00E32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AEA948" w14:textId="77777777" w:rsidR="000C4CB1" w:rsidRPr="00AB6950" w:rsidRDefault="000C4CB1" w:rsidP="00E32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B+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6A114EA" w14:textId="77777777" w:rsidR="000C4CB1" w:rsidRPr="00AB6950" w:rsidRDefault="000C4CB1" w:rsidP="00E32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Leaves</w:t>
            </w:r>
          </w:p>
        </w:tc>
      </w:tr>
      <w:tr w:rsidR="000C4CB1" w:rsidRPr="00AB6950" w14:paraId="5BBBFF9F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1F0D8BE0" w14:textId="77777777" w:rsidR="000C4CB1" w:rsidRPr="00AB6950" w:rsidRDefault="000C4CB1" w:rsidP="00E32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SL02G085360 : DWF4-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5BBDBD3" w14:textId="77777777" w:rsidR="000C4CB1" w:rsidRPr="00AB6950" w:rsidRDefault="000C4CB1" w:rsidP="002A7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083</w:t>
            </w:r>
            <w:r w:rsidR="002A74D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2ED2A7B" w14:textId="77777777" w:rsidR="000C4CB1" w:rsidRPr="00AB6950" w:rsidRDefault="000C4CB1" w:rsidP="002A7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  <w:r w:rsidR="002A74D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83A20E" w14:textId="77777777" w:rsidR="000C4CB1" w:rsidRPr="00AB6950" w:rsidRDefault="002A74DD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36±0.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47EC9FD1" w14:textId="77777777" w:rsidR="000C4CB1" w:rsidRPr="00AB6950" w:rsidRDefault="002A74DD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2.04±0.4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4CB1" w:rsidRPr="00AB6950" w14:paraId="2A83E608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564A69C7" w14:textId="77777777" w:rsidR="000C4CB1" w:rsidRPr="00AB6950" w:rsidRDefault="00AE4F06" w:rsidP="00E32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0C4CB1" w:rsidRPr="00AB6950">
              <w:rPr>
                <w:rFonts w:ascii="Times New Roman" w:eastAsia="Times New Roman" w:hAnsi="Times New Roman" w:cs="Times New Roman"/>
                <w:color w:val="000000"/>
              </w:rPr>
              <w:t>SL04G080650 : DWF4-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FC8CA29" w14:textId="77777777" w:rsidR="000C4CB1" w:rsidRPr="00AB6950" w:rsidRDefault="002A74DD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09±0.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500830D" w14:textId="77777777" w:rsidR="000C4CB1" w:rsidRPr="00AB6950" w:rsidRDefault="002A74DD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01±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B062D1" w14:textId="77777777" w:rsidR="000C4CB1" w:rsidRPr="00AB6950" w:rsidRDefault="002A74DD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03±0.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CCB9E46" w14:textId="77777777" w:rsidR="000C4CB1" w:rsidRPr="00AB6950" w:rsidRDefault="002A74DD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2.97±0.5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4CB1" w:rsidRPr="00AB6950" w14:paraId="01D02AEB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211C8B76" w14:textId="77777777" w:rsidR="000C4CB1" w:rsidRPr="00AB6950" w:rsidRDefault="000C4CB1" w:rsidP="00E32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SL06G066820 : GA3ox1-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1EFD71" w14:textId="77777777" w:rsidR="000C4CB1" w:rsidRPr="00AB6950" w:rsidRDefault="000C4CB1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="002A74D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2EDAE25" w14:textId="77777777" w:rsidR="000C4CB1" w:rsidRPr="00AB6950" w:rsidRDefault="002A74DD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1.71±0.3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3E8FF8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23±0.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225DE5C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6.19±0.7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4CB1" w:rsidRPr="00AB6950" w14:paraId="5A858B04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2A0B3565" w14:textId="77777777" w:rsidR="000C4CB1" w:rsidRPr="00AB6950" w:rsidRDefault="000C4CB1" w:rsidP="00E32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SL03G119910 : GA3ox1-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B0C1AC3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75±0.2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A6B6A14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10±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D166CB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1.47±0.4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D61584E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7.23±0.8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0C4CB1" w:rsidRPr="00AB6950" w14:paraId="3592E0DE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5032FAC2" w14:textId="77777777" w:rsidR="000C4CB1" w:rsidRPr="00AB6950" w:rsidRDefault="000C4CB1" w:rsidP="00E32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SL11G011260 : GA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ECACA4E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0.56±0.1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4BFE668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0.51±0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F6F5FA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0.84±0.2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D475B9F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0.17±0.2</w:t>
            </w:r>
          </w:p>
        </w:tc>
      </w:tr>
      <w:tr w:rsidR="000C4CB1" w:rsidRPr="00AB6950" w14:paraId="3E4E8AD7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5EC97319" w14:textId="77777777" w:rsidR="000C4CB1" w:rsidRPr="00AB6950" w:rsidRDefault="000C4CB1" w:rsidP="00E32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SL01G009840 : RGL1-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15166BD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5.37±0.6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ADF46A3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2.56±0.5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A5BD4C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3.58±0.6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B5BDD88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0.05±0.2</w:t>
            </w:r>
          </w:p>
        </w:tc>
      </w:tr>
      <w:tr w:rsidR="000C4CB1" w:rsidRPr="00AB6950" w14:paraId="0D3472FA" w14:textId="77777777" w:rsidTr="00AE4F06">
        <w:trPr>
          <w:trHeight w:val="300"/>
          <w:jc w:val="center"/>
        </w:trPr>
        <w:tc>
          <w:tcPr>
            <w:tcW w:w="3182" w:type="dxa"/>
            <w:shd w:val="clear" w:color="auto" w:fill="auto"/>
            <w:noWrap/>
            <w:vAlign w:val="bottom"/>
            <w:hideMark/>
          </w:tcPr>
          <w:p w14:paraId="66312B40" w14:textId="77777777" w:rsidR="000C4CB1" w:rsidRPr="00AB6950" w:rsidRDefault="000C4CB1" w:rsidP="00E32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SL07G043580 : PIF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7552B97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1.21±0.3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9760490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1.24±0.3</w:t>
            </w:r>
            <w:r w:rsidR="00AE4F06" w:rsidRPr="00AB695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99F7CE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16±0.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0C47E78" w14:textId="77777777" w:rsidR="000C4CB1" w:rsidRPr="00AB6950" w:rsidRDefault="002C69D4" w:rsidP="00E32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6950">
              <w:rPr>
                <w:rFonts w:ascii="Times New Roman" w:eastAsia="Times New Roman" w:hAnsi="Times New Roman" w:cs="Times New Roman"/>
                <w:color w:val="000000"/>
              </w:rPr>
              <w:t>-0.10±0.2</w:t>
            </w:r>
          </w:p>
        </w:tc>
      </w:tr>
    </w:tbl>
    <w:p w14:paraId="302B88D6" w14:textId="77777777" w:rsidR="00E32F1F" w:rsidRPr="009B3E2A" w:rsidRDefault="00E32F1F" w:rsidP="009B3E2A">
      <w:pPr>
        <w:keepNext/>
        <w:keepLines/>
        <w:numPr>
          <w:ilvl w:val="1"/>
          <w:numId w:val="0"/>
        </w:numPr>
        <w:overflowPunct w:val="0"/>
        <w:autoSpaceDE w:val="0"/>
        <w:autoSpaceDN w:val="0"/>
        <w:adjustRightInd w:val="0"/>
        <w:spacing w:before="200" w:after="240" w:line="240" w:lineRule="auto"/>
        <w:ind w:left="540" w:hanging="540"/>
        <w:jc w:val="both"/>
        <w:textAlignment w:val="baseline"/>
        <w:outlineLvl w:val="1"/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</w:pPr>
    </w:p>
    <w:sectPr w:rsidR="00E32F1F" w:rsidRPr="009B3E2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96CEB" w14:textId="77777777" w:rsidR="00AB6950" w:rsidRDefault="00AB6950" w:rsidP="00AB6950">
      <w:pPr>
        <w:spacing w:after="0" w:line="240" w:lineRule="auto"/>
      </w:pPr>
      <w:r>
        <w:separator/>
      </w:r>
    </w:p>
  </w:endnote>
  <w:endnote w:type="continuationSeparator" w:id="0">
    <w:p w14:paraId="48215E3E" w14:textId="77777777" w:rsidR="00AB6950" w:rsidRDefault="00AB6950" w:rsidP="00AB6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DAAFB2" w14:textId="77777777" w:rsidR="00AB6950" w:rsidRDefault="00AB6950" w:rsidP="00466BB4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35B33AF" w14:textId="77777777" w:rsidR="00AB6950" w:rsidRDefault="00AB6950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27326" w14:textId="77777777" w:rsidR="00AB6950" w:rsidRDefault="00AB6950" w:rsidP="00466BB4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62BDC">
      <w:rPr>
        <w:rStyle w:val="Seitenzahl"/>
        <w:noProof/>
      </w:rPr>
      <w:t>1</w:t>
    </w:r>
    <w:r>
      <w:rPr>
        <w:rStyle w:val="Seitenzahl"/>
      </w:rPr>
      <w:fldChar w:fldCharType="end"/>
    </w:r>
  </w:p>
  <w:p w14:paraId="6EAE64EB" w14:textId="77777777" w:rsidR="00AB6950" w:rsidRDefault="00AB695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A32F0" w14:textId="77777777" w:rsidR="00AB6950" w:rsidRDefault="00AB6950" w:rsidP="00AB6950">
      <w:pPr>
        <w:spacing w:after="0" w:line="240" w:lineRule="auto"/>
      </w:pPr>
      <w:r>
        <w:separator/>
      </w:r>
    </w:p>
  </w:footnote>
  <w:footnote w:type="continuationSeparator" w:id="0">
    <w:p w14:paraId="1B136121" w14:textId="77777777" w:rsidR="00AB6950" w:rsidRDefault="00AB6950" w:rsidP="00AB6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E2A"/>
    <w:rsid w:val="00024428"/>
    <w:rsid w:val="00092DCD"/>
    <w:rsid w:val="000C4CB1"/>
    <w:rsid w:val="000E4AA8"/>
    <w:rsid w:val="00171249"/>
    <w:rsid w:val="00215A91"/>
    <w:rsid w:val="00220A80"/>
    <w:rsid w:val="002A74DD"/>
    <w:rsid w:val="002C69D4"/>
    <w:rsid w:val="004A4D06"/>
    <w:rsid w:val="005260B3"/>
    <w:rsid w:val="00574B03"/>
    <w:rsid w:val="00597182"/>
    <w:rsid w:val="00662BDC"/>
    <w:rsid w:val="006D0F7A"/>
    <w:rsid w:val="006F76DE"/>
    <w:rsid w:val="00700D28"/>
    <w:rsid w:val="0076557E"/>
    <w:rsid w:val="00880D21"/>
    <w:rsid w:val="008B3915"/>
    <w:rsid w:val="009B3E2A"/>
    <w:rsid w:val="00AB6950"/>
    <w:rsid w:val="00AE4F06"/>
    <w:rsid w:val="00AE68AA"/>
    <w:rsid w:val="00C64EA0"/>
    <w:rsid w:val="00C970D3"/>
    <w:rsid w:val="00D07DF6"/>
    <w:rsid w:val="00D23E25"/>
    <w:rsid w:val="00D44878"/>
    <w:rsid w:val="00E32F1F"/>
    <w:rsid w:val="00F40EDB"/>
    <w:rsid w:val="00F9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1FE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AB69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950"/>
  </w:style>
  <w:style w:type="character" w:styleId="Seitenzahl">
    <w:name w:val="page number"/>
    <w:basedOn w:val="Absatzstandardschriftart"/>
    <w:uiPriority w:val="99"/>
    <w:semiHidden/>
    <w:unhideWhenUsed/>
    <w:rsid w:val="00AB69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AB69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950"/>
  </w:style>
  <w:style w:type="character" w:styleId="Seitenzahl">
    <w:name w:val="page number"/>
    <w:basedOn w:val="Absatzstandardschriftart"/>
    <w:uiPriority w:val="99"/>
    <w:semiHidden/>
    <w:unhideWhenUsed/>
    <w:rsid w:val="00AB6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3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5C660858-A778-4680-9B7C-B0A3BED32F23}"/>
</file>

<file path=customXml/itemProps2.xml><?xml version="1.0" encoding="utf-8"?>
<ds:datastoreItem xmlns:ds="http://schemas.openxmlformats.org/officeDocument/2006/customXml" ds:itemID="{2F91D9D5-249C-420A-812A-4BDF95FEF644}"/>
</file>

<file path=customXml/itemProps3.xml><?xml version="1.0" encoding="utf-8"?>
<ds:datastoreItem xmlns:ds="http://schemas.openxmlformats.org/officeDocument/2006/customXml" ds:itemID="{04A7AC2D-AE3F-4D01-BDC4-70CB9990E6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4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Supplementary data</vt:lpstr>
      <vt:lpstr>    Table S1 (Fig 3)</vt:lpstr>
      <vt:lpstr>    </vt:lpstr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ushehri</dc:creator>
  <cp:lastModifiedBy>Bernd Müller-Röber</cp:lastModifiedBy>
  <cp:revision>4</cp:revision>
  <dcterms:created xsi:type="dcterms:W3CDTF">2016-09-30T22:28:00Z</dcterms:created>
  <dcterms:modified xsi:type="dcterms:W3CDTF">2016-09-30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